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CC0B" w14:textId="67B87FD7" w:rsidR="00FD32AB" w:rsidRDefault="00DA1905">
      <w:pPr>
        <w:rPr>
          <w:rFonts w:ascii="Times New Roman" w:hAnsi="Times New Roman" w:cs="Times New Roman"/>
        </w:rPr>
      </w:pPr>
      <w:r w:rsidRPr="001C6B20">
        <w:rPr>
          <w:rFonts w:ascii="Times New Roman" w:hAnsi="Times New Roman" w:cs="Times New Roman"/>
          <w:b/>
          <w:bCs/>
        </w:rPr>
        <w:t>SDC Table 3.</w:t>
      </w:r>
      <w:r>
        <w:rPr>
          <w:rFonts w:ascii="Times New Roman" w:hAnsi="Times New Roman" w:cs="Times New Roman"/>
        </w:rPr>
        <w:t xml:space="preserve"> </w:t>
      </w:r>
      <w:r w:rsidR="00FD32AB" w:rsidRPr="00B54BB3">
        <w:rPr>
          <w:rFonts w:ascii="Times New Roman" w:hAnsi="Times New Roman" w:cs="Times New Roman"/>
        </w:rPr>
        <w:t xml:space="preserve">Qualitative </w:t>
      </w:r>
      <w:r w:rsidR="000F06D6" w:rsidRPr="00B54BB3">
        <w:rPr>
          <w:rFonts w:ascii="Times New Roman" w:hAnsi="Times New Roman" w:cs="Times New Roman"/>
        </w:rPr>
        <w:t>Interview Protocol</w:t>
      </w:r>
    </w:p>
    <w:p w14:paraId="650E9B21" w14:textId="6109E29F" w:rsidR="00280282" w:rsidRDefault="002802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ed interview process followed for </w:t>
      </w:r>
      <w:r w:rsidR="001C6B20">
        <w:rPr>
          <w:rFonts w:ascii="Times New Roman" w:hAnsi="Times New Roman" w:cs="Times New Roman"/>
        </w:rPr>
        <w:t>trainee and peer focus groups at all intervals</w:t>
      </w:r>
    </w:p>
    <w:p w14:paraId="152137B1" w14:textId="77777777" w:rsidR="002B4ACC" w:rsidRPr="00B54BB3" w:rsidRDefault="002B4ACC">
      <w:pPr>
        <w:rPr>
          <w:rFonts w:ascii="Times New Roman" w:hAnsi="Times New Roman" w:cs="Times New Roman"/>
        </w:rPr>
      </w:pPr>
    </w:p>
    <w:p w14:paraId="152A51C2" w14:textId="77777777" w:rsidR="00DA1905" w:rsidRDefault="00DA1905" w:rsidP="00490851">
      <w:pPr>
        <w:rPr>
          <w:rFonts w:ascii="Times New Roman" w:hAnsi="Times New Roman" w:cs="Times New Roman"/>
          <w:b/>
          <w:bCs/>
        </w:rPr>
      </w:pPr>
    </w:p>
    <w:p w14:paraId="662EB050" w14:textId="2C0D4C06" w:rsidR="00490851" w:rsidRPr="00F0209B" w:rsidRDefault="00490851" w:rsidP="00490851">
      <w:pPr>
        <w:rPr>
          <w:rFonts w:ascii="Times New Roman" w:hAnsi="Times New Roman" w:cs="Times New Roman"/>
          <w:b/>
          <w:bCs/>
        </w:rPr>
      </w:pPr>
      <w:r w:rsidRPr="00F0209B">
        <w:rPr>
          <w:rFonts w:ascii="Times New Roman" w:hAnsi="Times New Roman" w:cs="Times New Roman"/>
          <w:b/>
          <w:bCs/>
        </w:rPr>
        <w:t>Peer Evaluation</w:t>
      </w:r>
      <w:r w:rsidR="005301CF" w:rsidRPr="00F0209B">
        <w:rPr>
          <w:rFonts w:ascii="Times New Roman" w:hAnsi="Times New Roman" w:cs="Times New Roman"/>
          <w:b/>
          <w:bCs/>
        </w:rPr>
        <w:t xml:space="preserve"> Focus Group</w:t>
      </w:r>
    </w:p>
    <w:p w14:paraId="79211F80" w14:textId="41DF6028" w:rsidR="007D73E6" w:rsidRDefault="007D73E6">
      <w:pPr>
        <w:rPr>
          <w:rFonts w:ascii="Times New Roman" w:hAnsi="Times New Roman" w:cs="Times New Roman"/>
        </w:rPr>
      </w:pPr>
    </w:p>
    <w:p w14:paraId="3178B5AD" w14:textId="1DF4FB7C" w:rsidR="004E3715" w:rsidRPr="00B54BB3" w:rsidRDefault="004E3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up</w:t>
      </w:r>
    </w:p>
    <w:p w14:paraId="1CB40DAF" w14:textId="482F548E" w:rsidR="004E3715" w:rsidRDefault="004E3715" w:rsidP="00543DC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taking the time to participate in this peer evaluation.</w:t>
      </w:r>
    </w:p>
    <w:p w14:paraId="1832874F" w14:textId="59DEC23F" w:rsidR="00543DC8" w:rsidRDefault="004E3715" w:rsidP="00543DC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</w:t>
      </w:r>
      <w:r w:rsidR="00FC623D">
        <w:rPr>
          <w:rFonts w:ascii="Times New Roman" w:hAnsi="Times New Roman" w:cs="Times New Roman"/>
        </w:rPr>
        <w:t xml:space="preserve"> session will </w:t>
      </w:r>
      <w:r>
        <w:rPr>
          <w:rFonts w:ascii="Times New Roman" w:hAnsi="Times New Roman" w:cs="Times New Roman"/>
        </w:rPr>
        <w:t xml:space="preserve">last approximately </w:t>
      </w:r>
      <w:r w:rsidR="00FC623D">
        <w:rPr>
          <w:rFonts w:ascii="Times New Roman" w:hAnsi="Times New Roman" w:cs="Times New Roman"/>
        </w:rPr>
        <w:t>1 hour</w:t>
      </w:r>
    </w:p>
    <w:p w14:paraId="1C7582AE" w14:textId="554A00D2" w:rsidR="00485AE6" w:rsidRDefault="00485AE6" w:rsidP="00543DC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will be recording the video and audio for documentation purposes via Microsoft teams</w:t>
      </w:r>
    </w:p>
    <w:p w14:paraId="29CB841A" w14:textId="46A2ACF8" w:rsidR="004E3B68" w:rsidRPr="004E3B68" w:rsidRDefault="004E3B68" w:rsidP="004E3B6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E3B68">
        <w:rPr>
          <w:rFonts w:ascii="Times New Roman" w:hAnsi="Times New Roman" w:cs="Times New Roman"/>
        </w:rPr>
        <w:t xml:space="preserve">We may interrupt you to be mindful of your time and to get </w:t>
      </w:r>
      <w:r w:rsidR="0057195C">
        <w:rPr>
          <w:rFonts w:ascii="Times New Roman" w:hAnsi="Times New Roman" w:cs="Times New Roman"/>
        </w:rPr>
        <w:t xml:space="preserve">through </w:t>
      </w:r>
      <w:r w:rsidR="00E76A00">
        <w:rPr>
          <w:rFonts w:ascii="Times New Roman" w:hAnsi="Times New Roman" w:cs="Times New Roman"/>
        </w:rPr>
        <w:t>all</w:t>
      </w:r>
      <w:r w:rsidR="0057195C">
        <w:rPr>
          <w:rFonts w:ascii="Times New Roman" w:hAnsi="Times New Roman" w:cs="Times New Roman"/>
        </w:rPr>
        <w:t xml:space="preserve"> the questions</w:t>
      </w:r>
      <w:r w:rsidRPr="004E3B68">
        <w:rPr>
          <w:rFonts w:ascii="Times New Roman" w:hAnsi="Times New Roman" w:cs="Times New Roman"/>
        </w:rPr>
        <w:t>.</w:t>
      </w:r>
    </w:p>
    <w:p w14:paraId="7F97A917" w14:textId="3C952CAB" w:rsidR="004E3B68" w:rsidRPr="004E3B68" w:rsidRDefault="00806F41" w:rsidP="004E3B6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ep in mind, t</w:t>
      </w:r>
      <w:r w:rsidR="004E3B68" w:rsidRPr="004E3B68">
        <w:rPr>
          <w:rFonts w:ascii="Times New Roman" w:hAnsi="Times New Roman" w:cs="Times New Roman"/>
        </w:rPr>
        <w:t xml:space="preserve">here are no right </w:t>
      </w:r>
      <w:r w:rsidR="00E76A00">
        <w:rPr>
          <w:rFonts w:ascii="Times New Roman" w:hAnsi="Times New Roman" w:cs="Times New Roman"/>
        </w:rPr>
        <w:t>or</w:t>
      </w:r>
      <w:r w:rsidR="004E3B68" w:rsidRPr="004E3B68">
        <w:rPr>
          <w:rFonts w:ascii="Times New Roman" w:hAnsi="Times New Roman" w:cs="Times New Roman"/>
        </w:rPr>
        <w:t xml:space="preserve"> wrong answers; </w:t>
      </w:r>
      <w:r>
        <w:rPr>
          <w:rFonts w:ascii="Times New Roman" w:hAnsi="Times New Roman" w:cs="Times New Roman"/>
        </w:rPr>
        <w:t>our aim is to understand your perspective</w:t>
      </w:r>
      <w:r w:rsidR="004E3B68" w:rsidRPr="004E3B68">
        <w:rPr>
          <w:rFonts w:ascii="Times New Roman" w:hAnsi="Times New Roman" w:cs="Times New Roman"/>
        </w:rPr>
        <w:t xml:space="preserve"> </w:t>
      </w:r>
    </w:p>
    <w:p w14:paraId="130E5C8C" w14:textId="5A607892" w:rsidR="004E3B68" w:rsidRDefault="004E3B68" w:rsidP="004E3B68">
      <w:pPr>
        <w:pStyle w:val="ListParagraph"/>
        <w:ind w:left="1440"/>
        <w:rPr>
          <w:rFonts w:ascii="Times New Roman" w:hAnsi="Times New Roman" w:cs="Times New Roman"/>
        </w:rPr>
      </w:pPr>
    </w:p>
    <w:p w14:paraId="41FE5F8B" w14:textId="4985E125" w:rsidR="004E3715" w:rsidRPr="00543DC8" w:rsidRDefault="004E3715" w:rsidP="004E3715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pose</w:t>
      </w:r>
    </w:p>
    <w:p w14:paraId="1F2F613E" w14:textId="5698B32C" w:rsidR="00543DC8" w:rsidRDefault="0006536C" w:rsidP="0006536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urpose of the focus group is to </w:t>
      </w:r>
      <w:r w:rsidR="000232DF">
        <w:rPr>
          <w:rFonts w:ascii="Times New Roman" w:hAnsi="Times New Roman" w:cs="Times New Roman"/>
        </w:rPr>
        <w:t>evaluate the impact of the ECMO simulation</w:t>
      </w:r>
      <w:r w:rsidR="001474EF">
        <w:rPr>
          <w:rFonts w:ascii="Times New Roman" w:hAnsi="Times New Roman" w:cs="Times New Roman"/>
        </w:rPr>
        <w:t xml:space="preserve"> training</w:t>
      </w:r>
      <w:r w:rsidR="000232DF">
        <w:rPr>
          <w:rFonts w:ascii="Times New Roman" w:hAnsi="Times New Roman" w:cs="Times New Roman"/>
        </w:rPr>
        <w:t xml:space="preserve"> on (insert names of trainee cohort) completed on (insert date)</w:t>
      </w:r>
    </w:p>
    <w:p w14:paraId="60B1DA99" w14:textId="7C886712" w:rsidR="007D73E6" w:rsidRDefault="007D73E6" w:rsidP="00241DD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41DD0">
        <w:rPr>
          <w:rFonts w:ascii="Times New Roman" w:hAnsi="Times New Roman" w:cs="Times New Roman"/>
        </w:rPr>
        <w:t xml:space="preserve">Do you have any questions before </w:t>
      </w:r>
      <w:r w:rsidR="006A3374" w:rsidRPr="00241DD0">
        <w:rPr>
          <w:rFonts w:ascii="Times New Roman" w:hAnsi="Times New Roman" w:cs="Times New Roman"/>
        </w:rPr>
        <w:t>we begin</w:t>
      </w:r>
      <w:r w:rsidRPr="00241DD0">
        <w:rPr>
          <w:rFonts w:ascii="Times New Roman" w:hAnsi="Times New Roman" w:cs="Times New Roman"/>
        </w:rPr>
        <w:t>? Great,</w:t>
      </w:r>
      <w:r w:rsidR="006A3374" w:rsidRPr="00241DD0">
        <w:rPr>
          <w:rFonts w:ascii="Times New Roman" w:hAnsi="Times New Roman" w:cs="Times New Roman"/>
        </w:rPr>
        <w:t xml:space="preserve"> let</w:t>
      </w:r>
      <w:r w:rsidR="00BB467B" w:rsidRPr="00241DD0">
        <w:rPr>
          <w:rFonts w:ascii="Times New Roman" w:hAnsi="Times New Roman" w:cs="Times New Roman"/>
        </w:rPr>
        <w:t>’</w:t>
      </w:r>
      <w:r w:rsidR="006A3374" w:rsidRPr="00241DD0">
        <w:rPr>
          <w:rFonts w:ascii="Times New Roman" w:hAnsi="Times New Roman" w:cs="Times New Roman"/>
        </w:rPr>
        <w:t xml:space="preserve">s get started. </w:t>
      </w:r>
      <w:r w:rsidRPr="00241DD0">
        <w:rPr>
          <w:rFonts w:ascii="Times New Roman" w:hAnsi="Times New Roman" w:cs="Times New Roman"/>
        </w:rPr>
        <w:t xml:space="preserve"> </w:t>
      </w:r>
    </w:p>
    <w:p w14:paraId="17E70CE3" w14:textId="08D4F2DD" w:rsidR="001474EF" w:rsidRDefault="001474EF" w:rsidP="001474EF">
      <w:pPr>
        <w:rPr>
          <w:rFonts w:ascii="Times New Roman" w:hAnsi="Times New Roman" w:cs="Times New Roman"/>
        </w:rPr>
      </w:pPr>
    </w:p>
    <w:p w14:paraId="6C75C49A" w14:textId="5C1CCB24" w:rsidR="001474EF" w:rsidRPr="001474EF" w:rsidRDefault="001474EF" w:rsidP="001474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s</w:t>
      </w:r>
    </w:p>
    <w:p w14:paraId="6AF8AA80" w14:textId="77777777" w:rsidR="007D73E6" w:rsidRPr="00B54BB3" w:rsidRDefault="007D73E6">
      <w:pPr>
        <w:rPr>
          <w:rFonts w:ascii="Times New Roman" w:hAnsi="Times New Roman" w:cs="Times New Roman"/>
        </w:rPr>
      </w:pPr>
    </w:p>
    <w:p w14:paraId="0F0C5799" w14:textId="45D9694B" w:rsidR="004F352B" w:rsidRDefault="000F06D6" w:rsidP="00D146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 xml:space="preserve">This </w:t>
      </w:r>
      <w:r w:rsidR="00B2045A">
        <w:rPr>
          <w:rFonts w:ascii="Times New Roman" w:hAnsi="Times New Roman" w:cs="Times New Roman"/>
        </w:rPr>
        <w:t xml:space="preserve">group [name the individuals] </w:t>
      </w:r>
      <w:r w:rsidRPr="00B54BB3">
        <w:rPr>
          <w:rFonts w:ascii="Times New Roman" w:hAnsi="Times New Roman" w:cs="Times New Roman"/>
        </w:rPr>
        <w:t>went through training on X date</w:t>
      </w:r>
      <w:r w:rsidR="00A732E3" w:rsidRPr="00B54BB3">
        <w:rPr>
          <w:rFonts w:ascii="Times New Roman" w:hAnsi="Times New Roman" w:cs="Times New Roman"/>
        </w:rPr>
        <w:t xml:space="preserve"> focused on</w:t>
      </w:r>
      <w:r w:rsidR="0023048A" w:rsidRPr="00B54BB3">
        <w:rPr>
          <w:rFonts w:ascii="Times New Roman" w:hAnsi="Times New Roman" w:cs="Times New Roman"/>
        </w:rPr>
        <w:t xml:space="preserve"> enhancing communication and teamwork during ECMO simulation</w:t>
      </w:r>
      <w:r w:rsidRPr="00B54BB3">
        <w:rPr>
          <w:rFonts w:ascii="Times New Roman" w:hAnsi="Times New Roman" w:cs="Times New Roman"/>
        </w:rPr>
        <w:t>.</w:t>
      </w:r>
      <w:r w:rsidR="00D14677" w:rsidRPr="00B54BB3">
        <w:rPr>
          <w:rFonts w:ascii="Times New Roman" w:hAnsi="Times New Roman" w:cs="Times New Roman"/>
        </w:rPr>
        <w:t xml:space="preserve"> </w:t>
      </w:r>
      <w:r w:rsidR="004F352B" w:rsidRPr="00B54BB3">
        <w:rPr>
          <w:rFonts w:ascii="Times New Roman" w:hAnsi="Times New Roman" w:cs="Times New Roman"/>
        </w:rPr>
        <w:t xml:space="preserve">Can you </w:t>
      </w:r>
      <w:r w:rsidR="00FC39EF" w:rsidRPr="00B54BB3">
        <w:rPr>
          <w:rFonts w:ascii="Times New Roman" w:hAnsi="Times New Roman" w:cs="Times New Roman"/>
        </w:rPr>
        <w:t>comment on any improvement</w:t>
      </w:r>
      <w:r w:rsidR="00856536">
        <w:rPr>
          <w:rFonts w:ascii="Times New Roman" w:hAnsi="Times New Roman" w:cs="Times New Roman"/>
        </w:rPr>
        <w:t>s</w:t>
      </w:r>
      <w:r w:rsidR="00FC39EF" w:rsidRPr="00B54BB3">
        <w:rPr>
          <w:rFonts w:ascii="Times New Roman" w:hAnsi="Times New Roman" w:cs="Times New Roman"/>
        </w:rPr>
        <w:t xml:space="preserve"> you’ve observed in</w:t>
      </w:r>
      <w:r w:rsidR="004F352B" w:rsidRPr="00B54BB3">
        <w:rPr>
          <w:rFonts w:ascii="Times New Roman" w:hAnsi="Times New Roman" w:cs="Times New Roman"/>
        </w:rPr>
        <w:t xml:space="preserve"> their clinical judgment</w:t>
      </w:r>
      <w:r w:rsidR="00591772" w:rsidRPr="00B54BB3">
        <w:rPr>
          <w:rFonts w:ascii="Times New Roman" w:hAnsi="Times New Roman" w:cs="Times New Roman"/>
        </w:rPr>
        <w:t xml:space="preserve"> since the training</w:t>
      </w:r>
      <w:r w:rsidR="004F352B" w:rsidRPr="00B54BB3">
        <w:rPr>
          <w:rFonts w:ascii="Times New Roman" w:hAnsi="Times New Roman" w:cs="Times New Roman"/>
        </w:rPr>
        <w:t xml:space="preserve">? </w:t>
      </w:r>
    </w:p>
    <w:p w14:paraId="41D0202D" w14:textId="0BF8E314" w:rsidR="00F57822" w:rsidRPr="00B54BB3" w:rsidRDefault="00F57822" w:rsidP="00F57822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="00530067">
        <w:rPr>
          <w:rFonts w:ascii="Times New Roman" w:hAnsi="Times New Roman" w:cs="Times New Roman"/>
        </w:rPr>
        <w:t>How did the</w:t>
      </w:r>
      <w:r w:rsidR="003C0752">
        <w:rPr>
          <w:rFonts w:ascii="Times New Roman" w:hAnsi="Times New Roman" w:cs="Times New Roman"/>
        </w:rPr>
        <w:t>se individuals</w:t>
      </w:r>
      <w:r w:rsidR="00530067">
        <w:rPr>
          <w:rFonts w:ascii="Times New Roman" w:hAnsi="Times New Roman" w:cs="Times New Roman"/>
        </w:rPr>
        <w:t xml:space="preserve"> </w:t>
      </w:r>
      <w:r w:rsidR="006A368E">
        <w:rPr>
          <w:rFonts w:ascii="Times New Roman" w:hAnsi="Times New Roman" w:cs="Times New Roman"/>
        </w:rPr>
        <w:t>work with the clinical team before the training?</w:t>
      </w:r>
    </w:p>
    <w:p w14:paraId="21F35F09" w14:textId="5769A8AA" w:rsidR="00FC39EF" w:rsidRDefault="00FC39EF" w:rsidP="00FC39E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 xml:space="preserve">How </w:t>
      </w:r>
      <w:r w:rsidR="002244B2">
        <w:rPr>
          <w:rFonts w:ascii="Times New Roman" w:hAnsi="Times New Roman" w:cs="Times New Roman"/>
        </w:rPr>
        <w:t xml:space="preserve">easy is it for them </w:t>
      </w:r>
      <w:r w:rsidRPr="00B54BB3">
        <w:rPr>
          <w:rFonts w:ascii="Times New Roman" w:hAnsi="Times New Roman" w:cs="Times New Roman"/>
        </w:rPr>
        <w:t xml:space="preserve">to facilitate </w:t>
      </w:r>
      <w:r w:rsidR="007076A5">
        <w:rPr>
          <w:rFonts w:ascii="Times New Roman" w:hAnsi="Times New Roman" w:cs="Times New Roman"/>
        </w:rPr>
        <w:t>consensus toward</w:t>
      </w:r>
      <w:r w:rsidRPr="00B54BB3">
        <w:rPr>
          <w:rFonts w:ascii="Times New Roman" w:hAnsi="Times New Roman" w:cs="Times New Roman"/>
        </w:rPr>
        <w:t xml:space="preserve"> cannulat</w:t>
      </w:r>
      <w:r w:rsidR="007076A5">
        <w:rPr>
          <w:rFonts w:ascii="Times New Roman" w:hAnsi="Times New Roman" w:cs="Times New Roman"/>
        </w:rPr>
        <w:t>ing a patient</w:t>
      </w:r>
      <w:r w:rsidRPr="00B54BB3">
        <w:rPr>
          <w:rFonts w:ascii="Times New Roman" w:hAnsi="Times New Roman" w:cs="Times New Roman"/>
        </w:rPr>
        <w:t>?</w:t>
      </w:r>
    </w:p>
    <w:p w14:paraId="20651849" w14:textId="5FD08C83" w:rsidR="003257D5" w:rsidRDefault="00AF765F" w:rsidP="003257D5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teps have they taken to reach a team decision?</w:t>
      </w:r>
    </w:p>
    <w:p w14:paraId="28290AD1" w14:textId="29809B7A" w:rsidR="00856536" w:rsidRPr="00B54BB3" w:rsidRDefault="00856536" w:rsidP="003257D5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have they been getting stuck?</w:t>
      </w:r>
    </w:p>
    <w:p w14:paraId="70D244A1" w14:textId="48D5C944" w:rsidR="00CC2BA2" w:rsidRDefault="0060414B" w:rsidP="004F35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>How has their ability to resolve disagreements across the interprofessional team changed</w:t>
      </w:r>
      <w:r w:rsidR="00CC2BA2" w:rsidRPr="00B54BB3">
        <w:rPr>
          <w:rFonts w:ascii="Times New Roman" w:hAnsi="Times New Roman" w:cs="Times New Roman"/>
        </w:rPr>
        <w:t>?</w:t>
      </w:r>
    </w:p>
    <w:p w14:paraId="4C971DDA" w14:textId="1DB93142" w:rsidR="00F642F1" w:rsidRPr="00B54BB3" w:rsidRDefault="00F642F1" w:rsidP="00F642F1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="002A34C9">
        <w:rPr>
          <w:rFonts w:ascii="Times New Roman" w:hAnsi="Times New Roman" w:cs="Times New Roman"/>
        </w:rPr>
        <w:t>can you share some examples</w:t>
      </w:r>
      <w:r w:rsidR="00DD113D">
        <w:rPr>
          <w:rFonts w:ascii="Times New Roman" w:hAnsi="Times New Roman" w:cs="Times New Roman"/>
        </w:rPr>
        <w:t xml:space="preserve"> </w:t>
      </w:r>
      <w:r w:rsidR="00037374">
        <w:rPr>
          <w:rFonts w:ascii="Times New Roman" w:hAnsi="Times New Roman" w:cs="Times New Roman"/>
        </w:rPr>
        <w:t>of how disagreements you observed and how they navigated them?</w:t>
      </w:r>
    </w:p>
    <w:p w14:paraId="5A3EA3A5" w14:textId="56B497EE" w:rsidR="00B771E3" w:rsidRPr="001F2968" w:rsidRDefault="002274B8" w:rsidP="001F296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give me some examples on how</w:t>
      </w:r>
      <w:r w:rsidR="00B771E3">
        <w:rPr>
          <w:rFonts w:ascii="Times New Roman" w:hAnsi="Times New Roman" w:cs="Times New Roman"/>
        </w:rPr>
        <w:t xml:space="preserve"> the</w:t>
      </w:r>
      <w:r w:rsidR="00230FAF">
        <w:rPr>
          <w:rFonts w:ascii="Times New Roman" w:hAnsi="Times New Roman" w:cs="Times New Roman"/>
        </w:rPr>
        <w:t xml:space="preserve"> trainee cohort has</w:t>
      </w:r>
      <w:r w:rsidR="00B771E3">
        <w:rPr>
          <w:rFonts w:ascii="Times New Roman" w:hAnsi="Times New Roman" w:cs="Times New Roman"/>
        </w:rPr>
        <w:t xml:space="preserve"> demonstrated</w:t>
      </w:r>
      <w:r w:rsidR="00B3576B" w:rsidRPr="00B54BB3">
        <w:rPr>
          <w:rFonts w:ascii="Times New Roman" w:hAnsi="Times New Roman" w:cs="Times New Roman"/>
        </w:rPr>
        <w:t xml:space="preserve"> </w:t>
      </w:r>
      <w:r w:rsidR="00A6248D" w:rsidRPr="00B54BB3">
        <w:rPr>
          <w:rFonts w:ascii="Times New Roman" w:hAnsi="Times New Roman" w:cs="Times New Roman"/>
        </w:rPr>
        <w:t>a clear sense of roles and responsibilities?</w:t>
      </w:r>
    </w:p>
    <w:p w14:paraId="2A5193FE" w14:textId="48401B8C" w:rsidR="0011285C" w:rsidRDefault="000D2150" w:rsidP="0011285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s been the individuals process to</w:t>
      </w:r>
      <w:r w:rsidR="0011285C" w:rsidRPr="00B54BB3">
        <w:rPr>
          <w:rFonts w:ascii="Times New Roman" w:hAnsi="Times New Roman" w:cs="Times New Roman"/>
        </w:rPr>
        <w:t xml:space="preserve"> </w:t>
      </w:r>
      <w:r w:rsidR="00F5508B" w:rsidRPr="00B54BB3">
        <w:rPr>
          <w:rFonts w:ascii="Times New Roman" w:hAnsi="Times New Roman" w:cs="Times New Roman"/>
        </w:rPr>
        <w:t>formulate a patient-centered goal for the plan of care?</w:t>
      </w:r>
    </w:p>
    <w:p w14:paraId="27753471" w14:textId="663FD643" w:rsidR="000C3E94" w:rsidRPr="00B54BB3" w:rsidRDefault="000C3E94" w:rsidP="000C3E94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="00BE6A5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hich steps are they having difficulty with?</w:t>
      </w:r>
    </w:p>
    <w:p w14:paraId="7E4F9423" w14:textId="10D7B389" w:rsidR="00814531" w:rsidRDefault="00814531" w:rsidP="0011285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>Talk me through how they promote input from all team members.</w:t>
      </w:r>
    </w:p>
    <w:p w14:paraId="56D48569" w14:textId="6BE38A2C" w:rsidR="0065552E" w:rsidRPr="00B54BB3" w:rsidRDefault="0065552E" w:rsidP="0065552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="00BE6A5B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ow might they improve in this area?</w:t>
      </w:r>
    </w:p>
    <w:p w14:paraId="2CD42569" w14:textId="1871A636" w:rsidR="002D36C8" w:rsidRPr="00B54BB3" w:rsidRDefault="002D36C8" w:rsidP="00C90EE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>What other opportunities for improvement</w:t>
      </w:r>
      <w:r w:rsidR="009C461D" w:rsidRPr="00B54BB3">
        <w:rPr>
          <w:rFonts w:ascii="Times New Roman" w:hAnsi="Times New Roman" w:cs="Times New Roman"/>
        </w:rPr>
        <w:t xml:space="preserve"> does this </w:t>
      </w:r>
      <w:r w:rsidR="005B2393">
        <w:rPr>
          <w:rFonts w:ascii="Times New Roman" w:hAnsi="Times New Roman" w:cs="Times New Roman"/>
        </w:rPr>
        <w:t>trainee cohort</w:t>
      </w:r>
      <w:r w:rsidR="009C461D" w:rsidRPr="00B54BB3">
        <w:rPr>
          <w:rFonts w:ascii="Times New Roman" w:hAnsi="Times New Roman" w:cs="Times New Roman"/>
        </w:rPr>
        <w:t xml:space="preserve"> have as it relates to </w:t>
      </w:r>
      <w:r w:rsidR="000517FF" w:rsidRPr="00B54BB3">
        <w:rPr>
          <w:rFonts w:ascii="Times New Roman" w:hAnsi="Times New Roman" w:cs="Times New Roman"/>
        </w:rPr>
        <w:t xml:space="preserve">their ability to facilitate ECMO therapy and </w:t>
      </w:r>
      <w:r w:rsidR="00843C45" w:rsidRPr="00B54BB3">
        <w:rPr>
          <w:rFonts w:ascii="Times New Roman" w:hAnsi="Times New Roman" w:cs="Times New Roman"/>
        </w:rPr>
        <w:t>foster a team environment?</w:t>
      </w:r>
    </w:p>
    <w:p w14:paraId="6695602D" w14:textId="759F43C7" w:rsidR="00900D68" w:rsidRDefault="00900D68" w:rsidP="00C90EE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t>Any additional comments on the impact of the simulation training on th</w:t>
      </w:r>
      <w:r w:rsidR="00192969">
        <w:rPr>
          <w:rFonts w:ascii="Times New Roman" w:hAnsi="Times New Roman" w:cs="Times New Roman"/>
        </w:rPr>
        <w:t>ese individuals</w:t>
      </w:r>
      <w:r w:rsidRPr="00B54BB3">
        <w:rPr>
          <w:rFonts w:ascii="Times New Roman" w:hAnsi="Times New Roman" w:cs="Times New Roman"/>
        </w:rPr>
        <w:t>?</w:t>
      </w:r>
    </w:p>
    <w:p w14:paraId="3317489F" w14:textId="306DF0E8" w:rsidR="001634D9" w:rsidRDefault="001634D9" w:rsidP="001634D9">
      <w:pPr>
        <w:rPr>
          <w:rFonts w:ascii="Times New Roman" w:hAnsi="Times New Roman" w:cs="Times New Roman"/>
        </w:rPr>
      </w:pPr>
    </w:p>
    <w:p w14:paraId="574222A9" w14:textId="77777777" w:rsidR="00F4301D" w:rsidRDefault="00F4301D" w:rsidP="00F4301D">
      <w:pPr>
        <w:rPr>
          <w:rFonts w:ascii="Times New Roman" w:hAnsi="Times New Roman" w:cs="Times New Roman"/>
        </w:rPr>
      </w:pPr>
    </w:p>
    <w:p w14:paraId="16083214" w14:textId="48F070F9" w:rsidR="00F4301D" w:rsidRDefault="005301CF" w:rsidP="00F4301D">
      <w:pPr>
        <w:rPr>
          <w:rFonts w:ascii="Times New Roman" w:hAnsi="Times New Roman" w:cs="Times New Roman"/>
          <w:b/>
          <w:bCs/>
        </w:rPr>
      </w:pPr>
      <w:r w:rsidRPr="00F0209B">
        <w:rPr>
          <w:rFonts w:ascii="Times New Roman" w:hAnsi="Times New Roman" w:cs="Times New Roman"/>
          <w:b/>
          <w:bCs/>
        </w:rPr>
        <w:t>Trainee</w:t>
      </w:r>
      <w:r w:rsidR="009E4F45" w:rsidRPr="00F0209B">
        <w:rPr>
          <w:rFonts w:ascii="Times New Roman" w:hAnsi="Times New Roman" w:cs="Times New Roman"/>
          <w:b/>
          <w:bCs/>
        </w:rPr>
        <w:t xml:space="preserve"> </w:t>
      </w:r>
      <w:r w:rsidR="00F4301D" w:rsidRPr="00F0209B">
        <w:rPr>
          <w:rFonts w:ascii="Times New Roman" w:hAnsi="Times New Roman" w:cs="Times New Roman"/>
          <w:b/>
          <w:bCs/>
        </w:rPr>
        <w:t>Evaluation</w:t>
      </w:r>
      <w:r w:rsidRPr="00F0209B">
        <w:rPr>
          <w:rFonts w:ascii="Times New Roman" w:hAnsi="Times New Roman" w:cs="Times New Roman"/>
          <w:b/>
          <w:bCs/>
        </w:rPr>
        <w:t xml:space="preserve"> Focus Group</w:t>
      </w:r>
    </w:p>
    <w:p w14:paraId="1CF3C4F5" w14:textId="77777777" w:rsidR="00F0209B" w:rsidRDefault="00F0209B" w:rsidP="00F0209B">
      <w:pPr>
        <w:rPr>
          <w:rFonts w:ascii="Times New Roman" w:hAnsi="Times New Roman" w:cs="Times New Roman"/>
        </w:rPr>
      </w:pPr>
    </w:p>
    <w:p w14:paraId="2D600F18" w14:textId="77777777" w:rsidR="00F0209B" w:rsidRPr="00B54BB3" w:rsidRDefault="00F0209B" w:rsidP="00F02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up</w:t>
      </w:r>
    </w:p>
    <w:p w14:paraId="592FC5F0" w14:textId="77ADFEBC" w:rsidR="00F0209B" w:rsidRDefault="00F0209B" w:rsidP="00F0209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ank you for taking the time to participate in this </w:t>
      </w:r>
      <w:r w:rsidR="00B20BFA">
        <w:rPr>
          <w:rFonts w:ascii="Times New Roman" w:hAnsi="Times New Roman" w:cs="Times New Roman"/>
        </w:rPr>
        <w:t>training evaluation</w:t>
      </w:r>
      <w:r>
        <w:rPr>
          <w:rFonts w:ascii="Times New Roman" w:hAnsi="Times New Roman" w:cs="Times New Roman"/>
        </w:rPr>
        <w:t>.</w:t>
      </w:r>
    </w:p>
    <w:p w14:paraId="18C96733" w14:textId="77777777" w:rsidR="00F0209B" w:rsidRDefault="00F0209B" w:rsidP="00F0209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ssion will last approximately 1 hour</w:t>
      </w:r>
    </w:p>
    <w:p w14:paraId="0188CF4C" w14:textId="77777777" w:rsidR="00F0209B" w:rsidRDefault="00F0209B" w:rsidP="00F0209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will be recording the video and audio for documentation purposes via Microsoft teams</w:t>
      </w:r>
    </w:p>
    <w:p w14:paraId="788539D3" w14:textId="77777777" w:rsidR="00F0209B" w:rsidRPr="004E3B68" w:rsidRDefault="00F0209B" w:rsidP="00F0209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E3B68">
        <w:rPr>
          <w:rFonts w:ascii="Times New Roman" w:hAnsi="Times New Roman" w:cs="Times New Roman"/>
        </w:rPr>
        <w:t xml:space="preserve">We may interrupt you to be mindful of your time and to get </w:t>
      </w:r>
      <w:r>
        <w:rPr>
          <w:rFonts w:ascii="Times New Roman" w:hAnsi="Times New Roman" w:cs="Times New Roman"/>
        </w:rPr>
        <w:t>through all the questions</w:t>
      </w:r>
      <w:r w:rsidRPr="004E3B68">
        <w:rPr>
          <w:rFonts w:ascii="Times New Roman" w:hAnsi="Times New Roman" w:cs="Times New Roman"/>
        </w:rPr>
        <w:t>.</w:t>
      </w:r>
    </w:p>
    <w:p w14:paraId="2A083BBB" w14:textId="77777777" w:rsidR="00F0209B" w:rsidRPr="004E3B68" w:rsidRDefault="00F0209B" w:rsidP="00F0209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ep in mind, t</w:t>
      </w:r>
      <w:r w:rsidRPr="004E3B68">
        <w:rPr>
          <w:rFonts w:ascii="Times New Roman" w:hAnsi="Times New Roman" w:cs="Times New Roman"/>
        </w:rPr>
        <w:t xml:space="preserve">here are no right </w:t>
      </w:r>
      <w:r>
        <w:rPr>
          <w:rFonts w:ascii="Times New Roman" w:hAnsi="Times New Roman" w:cs="Times New Roman"/>
        </w:rPr>
        <w:t>or</w:t>
      </w:r>
      <w:r w:rsidRPr="004E3B68">
        <w:rPr>
          <w:rFonts w:ascii="Times New Roman" w:hAnsi="Times New Roman" w:cs="Times New Roman"/>
        </w:rPr>
        <w:t xml:space="preserve"> wrong answers; </w:t>
      </w:r>
      <w:r>
        <w:rPr>
          <w:rFonts w:ascii="Times New Roman" w:hAnsi="Times New Roman" w:cs="Times New Roman"/>
        </w:rPr>
        <w:t>our aim is to understand your perspective</w:t>
      </w:r>
      <w:r w:rsidRPr="004E3B68">
        <w:rPr>
          <w:rFonts w:ascii="Times New Roman" w:hAnsi="Times New Roman" w:cs="Times New Roman"/>
        </w:rPr>
        <w:t xml:space="preserve"> </w:t>
      </w:r>
    </w:p>
    <w:p w14:paraId="18E83F7D" w14:textId="77777777" w:rsidR="00F0209B" w:rsidRDefault="00F0209B" w:rsidP="00F0209B">
      <w:pPr>
        <w:pStyle w:val="ListParagraph"/>
        <w:ind w:left="1440"/>
        <w:rPr>
          <w:rFonts w:ascii="Times New Roman" w:hAnsi="Times New Roman" w:cs="Times New Roman"/>
        </w:rPr>
      </w:pPr>
    </w:p>
    <w:p w14:paraId="20D86DFC" w14:textId="77777777" w:rsidR="00F0209B" w:rsidRPr="00543DC8" w:rsidRDefault="00F0209B" w:rsidP="00F0209B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pose</w:t>
      </w:r>
    </w:p>
    <w:p w14:paraId="2A0032A4" w14:textId="145338B8" w:rsidR="00F0209B" w:rsidRDefault="00F0209B" w:rsidP="00F0209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urpose of the focus group is to evaluate the impact of the ECMO simulation training on </w:t>
      </w:r>
      <w:r w:rsidR="00B20BFA">
        <w:rPr>
          <w:rFonts w:ascii="Times New Roman" w:hAnsi="Times New Roman" w:cs="Times New Roman"/>
        </w:rPr>
        <w:t>your daily practice</w:t>
      </w:r>
    </w:p>
    <w:p w14:paraId="64A38C1A" w14:textId="77777777" w:rsidR="00F0209B" w:rsidRDefault="00F0209B" w:rsidP="00F0209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41DD0">
        <w:rPr>
          <w:rFonts w:ascii="Times New Roman" w:hAnsi="Times New Roman" w:cs="Times New Roman"/>
        </w:rPr>
        <w:t xml:space="preserve">Do you have any questions before we begin? Great, let’s get started.  </w:t>
      </w:r>
    </w:p>
    <w:p w14:paraId="41748005" w14:textId="77777777" w:rsidR="00F0209B" w:rsidRDefault="00F0209B" w:rsidP="00F0209B">
      <w:pPr>
        <w:rPr>
          <w:rFonts w:ascii="Times New Roman" w:hAnsi="Times New Roman" w:cs="Times New Roman"/>
        </w:rPr>
      </w:pPr>
    </w:p>
    <w:p w14:paraId="45AF2B29" w14:textId="4ED7A227" w:rsidR="00F0209B" w:rsidRPr="001474EF" w:rsidRDefault="00F0209B" w:rsidP="00F02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s</w:t>
      </w:r>
    </w:p>
    <w:p w14:paraId="04BFC535" w14:textId="66992D50" w:rsidR="00F4301D" w:rsidRDefault="00F4301D" w:rsidP="001634D9">
      <w:pPr>
        <w:rPr>
          <w:rFonts w:ascii="Times New Roman" w:hAnsi="Times New Roman" w:cs="Times New Roman"/>
        </w:rPr>
      </w:pPr>
    </w:p>
    <w:p w14:paraId="7E4E577E" w14:textId="77777777" w:rsidR="00BD4DF5" w:rsidRDefault="00B33C5E" w:rsidP="00BD4DF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or to the simulation training, </w:t>
      </w:r>
      <w:r w:rsidR="003B5FA4">
        <w:rPr>
          <w:rFonts w:ascii="Times New Roman" w:hAnsi="Times New Roman" w:cs="Times New Roman"/>
        </w:rPr>
        <w:t>can you describe any difficulty you ha</w:t>
      </w:r>
      <w:r w:rsidR="00E30A3A">
        <w:rPr>
          <w:rFonts w:ascii="Times New Roman" w:hAnsi="Times New Roman" w:cs="Times New Roman"/>
        </w:rPr>
        <w:t>d</w:t>
      </w:r>
      <w:r w:rsidR="003B5FA4">
        <w:rPr>
          <w:rFonts w:ascii="Times New Roman" w:hAnsi="Times New Roman" w:cs="Times New Roman"/>
        </w:rPr>
        <w:t xml:space="preserve"> in leading the clinical team </w:t>
      </w:r>
      <w:r w:rsidR="00E30A3A">
        <w:rPr>
          <w:rFonts w:ascii="Times New Roman" w:hAnsi="Times New Roman" w:cs="Times New Roman"/>
        </w:rPr>
        <w:t>to decide on ECMO therapy?</w:t>
      </w:r>
    </w:p>
    <w:p w14:paraId="22664490" w14:textId="158E8DAD" w:rsidR="00FF3886" w:rsidRPr="00BD4DF5" w:rsidRDefault="00CA2475" w:rsidP="00BD4DF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BD4DF5">
        <w:rPr>
          <w:rFonts w:ascii="Times New Roman" w:hAnsi="Times New Roman" w:cs="Times New Roman"/>
        </w:rPr>
        <w:t>How has the simulation training impacted your ability</w:t>
      </w:r>
      <w:r w:rsidR="00A07036" w:rsidRPr="00BD4DF5">
        <w:rPr>
          <w:rFonts w:ascii="Times New Roman" w:hAnsi="Times New Roman" w:cs="Times New Roman"/>
        </w:rPr>
        <w:t xml:space="preserve"> to lead the clinical team</w:t>
      </w:r>
      <w:r w:rsidRPr="00BD4DF5">
        <w:rPr>
          <w:rFonts w:ascii="Times New Roman" w:hAnsi="Times New Roman" w:cs="Times New Roman"/>
        </w:rPr>
        <w:t>?</w:t>
      </w:r>
    </w:p>
    <w:p w14:paraId="32504C0D" w14:textId="7943ED7B" w:rsidR="00A82E20" w:rsidRDefault="00A82E20" w:rsidP="00A82E2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A82E20">
        <w:rPr>
          <w:rFonts w:ascii="Times New Roman" w:hAnsi="Times New Roman" w:cs="Times New Roman"/>
        </w:rPr>
        <w:t>What skills do you feel you’ve gained because of the training?</w:t>
      </w:r>
    </w:p>
    <w:p w14:paraId="1C765AF4" w14:textId="636F852C" w:rsidR="00A82E20" w:rsidRDefault="00A82E20" w:rsidP="00A82E20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: Can you share examples of how you’ve applied these skills?</w:t>
      </w:r>
    </w:p>
    <w:p w14:paraId="6C65F673" w14:textId="13BEAF43" w:rsidR="00BD4DF5" w:rsidRPr="00A82E20" w:rsidRDefault="00BD4DF5" w:rsidP="00A82E20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s remained a challenge for you?</w:t>
      </w:r>
    </w:p>
    <w:p w14:paraId="2CCEE829" w14:textId="1EFED319" w:rsidR="002E1ED7" w:rsidRDefault="002E1ED7" w:rsidP="006D679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the steps you take to resolve disagreements </w:t>
      </w:r>
      <w:r w:rsidR="00654840">
        <w:rPr>
          <w:rFonts w:ascii="Times New Roman" w:hAnsi="Times New Roman" w:cs="Times New Roman"/>
        </w:rPr>
        <w:t>when trying to decide to cannulate a patient?</w:t>
      </w:r>
    </w:p>
    <w:p w14:paraId="30F52FE3" w14:textId="6C16C151" w:rsidR="000D3DAD" w:rsidRDefault="000D3DAD" w:rsidP="006D679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the roles and responsibilities of each of the clinical team members </w:t>
      </w:r>
      <w:r w:rsidR="00A82E20">
        <w:rPr>
          <w:rFonts w:ascii="Times New Roman" w:hAnsi="Times New Roman" w:cs="Times New Roman"/>
        </w:rPr>
        <w:t>when evaluating a patient for ECMO therapy?</w:t>
      </w:r>
    </w:p>
    <w:p w14:paraId="162398CD" w14:textId="780915CF" w:rsidR="00A07036" w:rsidRDefault="00B721F2" w:rsidP="00FF388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alk me through how you formulate the plan of care f</w:t>
      </w:r>
      <w:r w:rsidR="00567AB4">
        <w:rPr>
          <w:rFonts w:ascii="Times New Roman" w:hAnsi="Times New Roman" w:cs="Times New Roman"/>
        </w:rPr>
        <w:t>or the ECMO patient candidates?</w:t>
      </w:r>
    </w:p>
    <w:p w14:paraId="41803143" w14:textId="72DA724D" w:rsidR="00BE1CAB" w:rsidRPr="00FF3886" w:rsidRDefault="00BE1CAB" w:rsidP="00BE1CAB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Are any of these steps more challenging than others? What might make them less difficult? </w:t>
      </w:r>
    </w:p>
    <w:p w14:paraId="4AAF4AAB" w14:textId="554CF93C" w:rsidR="00192969" w:rsidRPr="00F4301D" w:rsidRDefault="00192969" w:rsidP="006D679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additional comments on the impact of the simulation training on your daily practice?</w:t>
      </w:r>
    </w:p>
    <w:p w14:paraId="78D8D2AB" w14:textId="77777777" w:rsidR="00F4301D" w:rsidRDefault="00F4301D" w:rsidP="001634D9">
      <w:pPr>
        <w:rPr>
          <w:rFonts w:ascii="Times New Roman" w:hAnsi="Times New Roman" w:cs="Times New Roman"/>
        </w:rPr>
      </w:pPr>
    </w:p>
    <w:p w14:paraId="4D000D39" w14:textId="77777777" w:rsidR="00F4301D" w:rsidRDefault="00F4301D" w:rsidP="001634D9">
      <w:pPr>
        <w:rPr>
          <w:rFonts w:ascii="Times New Roman" w:hAnsi="Times New Roman" w:cs="Times New Roman"/>
        </w:rPr>
      </w:pPr>
    </w:p>
    <w:p w14:paraId="5D65AC60" w14:textId="77777777" w:rsidR="000C0E3C" w:rsidRPr="000C0E3C" w:rsidRDefault="000C0E3C" w:rsidP="000C0E3C">
      <w:pPr>
        <w:rPr>
          <w:rFonts w:ascii="Times New Roman" w:hAnsi="Times New Roman" w:cs="Times New Roman"/>
          <w:b/>
          <w:bCs/>
        </w:rPr>
      </w:pPr>
      <w:r w:rsidRPr="000C0E3C">
        <w:rPr>
          <w:rFonts w:ascii="Times New Roman" w:hAnsi="Times New Roman" w:cs="Times New Roman"/>
          <w:b/>
          <w:bCs/>
        </w:rPr>
        <w:t>Peer Program Reflection</w:t>
      </w:r>
    </w:p>
    <w:p w14:paraId="21A70ED3" w14:textId="77777777" w:rsidR="00761201" w:rsidRDefault="00761201" w:rsidP="001634D9">
      <w:pPr>
        <w:rPr>
          <w:rFonts w:ascii="Times New Roman" w:hAnsi="Times New Roman" w:cs="Times New Roman"/>
        </w:rPr>
      </w:pPr>
    </w:p>
    <w:p w14:paraId="746E4227" w14:textId="77777777" w:rsidR="00761201" w:rsidRPr="00B54BB3" w:rsidRDefault="00761201" w:rsidP="007612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up</w:t>
      </w:r>
    </w:p>
    <w:p w14:paraId="44ECCEB3" w14:textId="7E45658D" w:rsidR="00761201" w:rsidRDefault="00761201" w:rsidP="0076120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taking the time to participate in this program evaluation.</w:t>
      </w:r>
    </w:p>
    <w:p w14:paraId="4BC27EAC" w14:textId="65EC60C8" w:rsidR="00761201" w:rsidRDefault="00761201" w:rsidP="0076120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ke the first focus group, this session will last approximately 1 hour</w:t>
      </w:r>
    </w:p>
    <w:p w14:paraId="7F82578F" w14:textId="77777777" w:rsidR="00761201" w:rsidRDefault="00761201" w:rsidP="0076120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will be recording the video and audio for documentation purposes via Microsoft teams</w:t>
      </w:r>
    </w:p>
    <w:p w14:paraId="4666094D" w14:textId="77777777" w:rsidR="00761201" w:rsidRPr="004E3B68" w:rsidRDefault="00761201" w:rsidP="0076120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E3B68">
        <w:rPr>
          <w:rFonts w:ascii="Times New Roman" w:hAnsi="Times New Roman" w:cs="Times New Roman"/>
        </w:rPr>
        <w:t xml:space="preserve">We may interrupt you to be mindful of your time and to get </w:t>
      </w:r>
      <w:r>
        <w:rPr>
          <w:rFonts w:ascii="Times New Roman" w:hAnsi="Times New Roman" w:cs="Times New Roman"/>
        </w:rPr>
        <w:t>through all the questions</w:t>
      </w:r>
      <w:r w:rsidRPr="004E3B68">
        <w:rPr>
          <w:rFonts w:ascii="Times New Roman" w:hAnsi="Times New Roman" w:cs="Times New Roman"/>
        </w:rPr>
        <w:t>.</w:t>
      </w:r>
    </w:p>
    <w:p w14:paraId="537FAEA8" w14:textId="77777777" w:rsidR="00761201" w:rsidRPr="004E3B68" w:rsidRDefault="00761201" w:rsidP="0076120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ep in mind, t</w:t>
      </w:r>
      <w:r w:rsidRPr="004E3B68">
        <w:rPr>
          <w:rFonts w:ascii="Times New Roman" w:hAnsi="Times New Roman" w:cs="Times New Roman"/>
        </w:rPr>
        <w:t xml:space="preserve">here are no right </w:t>
      </w:r>
      <w:r>
        <w:rPr>
          <w:rFonts w:ascii="Times New Roman" w:hAnsi="Times New Roman" w:cs="Times New Roman"/>
        </w:rPr>
        <w:t>or</w:t>
      </w:r>
      <w:r w:rsidRPr="004E3B68">
        <w:rPr>
          <w:rFonts w:ascii="Times New Roman" w:hAnsi="Times New Roman" w:cs="Times New Roman"/>
        </w:rPr>
        <w:t xml:space="preserve"> wrong answers; </w:t>
      </w:r>
      <w:r>
        <w:rPr>
          <w:rFonts w:ascii="Times New Roman" w:hAnsi="Times New Roman" w:cs="Times New Roman"/>
        </w:rPr>
        <w:t>our aim is to understand your perspective</w:t>
      </w:r>
      <w:r w:rsidRPr="004E3B68">
        <w:rPr>
          <w:rFonts w:ascii="Times New Roman" w:hAnsi="Times New Roman" w:cs="Times New Roman"/>
        </w:rPr>
        <w:t xml:space="preserve"> </w:t>
      </w:r>
    </w:p>
    <w:p w14:paraId="645C3B25" w14:textId="77777777" w:rsidR="00761201" w:rsidRDefault="00761201" w:rsidP="00761201">
      <w:pPr>
        <w:pStyle w:val="ListParagraph"/>
        <w:ind w:left="1440"/>
        <w:rPr>
          <w:rFonts w:ascii="Times New Roman" w:hAnsi="Times New Roman" w:cs="Times New Roman"/>
        </w:rPr>
      </w:pPr>
    </w:p>
    <w:p w14:paraId="4155EBA9" w14:textId="77777777" w:rsidR="00761201" w:rsidRPr="00543DC8" w:rsidRDefault="00761201" w:rsidP="00761201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pose</w:t>
      </w:r>
    </w:p>
    <w:p w14:paraId="183E777B" w14:textId="49F4D47F" w:rsidR="00761201" w:rsidRDefault="00761201" w:rsidP="0076120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ke the </w:t>
      </w:r>
      <w:r w:rsidR="000C0E3C">
        <w:rPr>
          <w:rFonts w:ascii="Times New Roman" w:hAnsi="Times New Roman" w:cs="Times New Roman"/>
        </w:rPr>
        <w:t>focus group in month 2, t</w:t>
      </w:r>
      <w:r>
        <w:rPr>
          <w:rFonts w:ascii="Times New Roman" w:hAnsi="Times New Roman" w:cs="Times New Roman"/>
        </w:rPr>
        <w:t xml:space="preserve">he purpose of </w:t>
      </w:r>
      <w:r w:rsidR="000C0E3C">
        <w:rPr>
          <w:rFonts w:ascii="Times New Roman" w:hAnsi="Times New Roman" w:cs="Times New Roman"/>
        </w:rPr>
        <w:t>this session</w:t>
      </w:r>
      <w:r>
        <w:rPr>
          <w:rFonts w:ascii="Times New Roman" w:hAnsi="Times New Roman" w:cs="Times New Roman"/>
        </w:rPr>
        <w:t xml:space="preserve"> is to evaluate the impact of the ECMO simulation training on (insert names of trainee cohort) completed on (insert date)</w:t>
      </w:r>
    </w:p>
    <w:p w14:paraId="2F7A6F4B" w14:textId="77777777" w:rsidR="00761201" w:rsidRDefault="00761201" w:rsidP="0076120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41DD0">
        <w:rPr>
          <w:rFonts w:ascii="Times New Roman" w:hAnsi="Times New Roman" w:cs="Times New Roman"/>
        </w:rPr>
        <w:t xml:space="preserve">Do you have any questions before we begin? Great, let’s get started.  </w:t>
      </w:r>
    </w:p>
    <w:p w14:paraId="44868CC0" w14:textId="2B6262A9" w:rsidR="00761201" w:rsidRDefault="00761201" w:rsidP="001634D9">
      <w:pPr>
        <w:rPr>
          <w:rFonts w:ascii="Times New Roman" w:hAnsi="Times New Roman" w:cs="Times New Roman"/>
        </w:rPr>
      </w:pPr>
    </w:p>
    <w:p w14:paraId="786FAE94" w14:textId="699A1A0B" w:rsidR="003C483B" w:rsidRDefault="003C483B" w:rsidP="001634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s</w:t>
      </w:r>
    </w:p>
    <w:p w14:paraId="12DF31A4" w14:textId="3380218B" w:rsidR="003C483B" w:rsidRDefault="003C483B" w:rsidP="0076120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B54BB3">
        <w:rPr>
          <w:rFonts w:ascii="Times New Roman" w:hAnsi="Times New Roman" w:cs="Times New Roman"/>
        </w:rPr>
        <w:lastRenderedPageBreak/>
        <w:t xml:space="preserve">This </w:t>
      </w:r>
      <w:r>
        <w:rPr>
          <w:rFonts w:ascii="Times New Roman" w:hAnsi="Times New Roman" w:cs="Times New Roman"/>
        </w:rPr>
        <w:t xml:space="preserve">group [name the individuals] </w:t>
      </w:r>
      <w:r w:rsidRPr="00B54BB3">
        <w:rPr>
          <w:rFonts w:ascii="Times New Roman" w:hAnsi="Times New Roman" w:cs="Times New Roman"/>
        </w:rPr>
        <w:t>went through training on X date focused on enhancing communication and teamwork during ECMO simulation.</w:t>
      </w:r>
      <w:r w:rsidR="00F365EB">
        <w:rPr>
          <w:rFonts w:ascii="Times New Roman" w:hAnsi="Times New Roman" w:cs="Times New Roman"/>
        </w:rPr>
        <w:t xml:space="preserve"> </w:t>
      </w:r>
    </w:p>
    <w:p w14:paraId="441D26AC" w14:textId="20CD4194" w:rsidR="008D097B" w:rsidRDefault="008D097B" w:rsidP="0076120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CA0FFB">
        <w:rPr>
          <w:rFonts w:ascii="Times New Roman" w:hAnsi="Times New Roman" w:cs="Times New Roman"/>
        </w:rPr>
        <w:t>impact</w:t>
      </w:r>
      <w:r w:rsidR="00334854">
        <w:rPr>
          <w:rFonts w:ascii="Times New Roman" w:hAnsi="Times New Roman" w:cs="Times New Roman"/>
        </w:rPr>
        <w:t>, if any,</w:t>
      </w:r>
      <w:r w:rsidR="00A437FE">
        <w:rPr>
          <w:rFonts w:ascii="Times New Roman" w:hAnsi="Times New Roman" w:cs="Times New Roman"/>
        </w:rPr>
        <w:t xml:space="preserve"> have you observed in this trainee cohort</w:t>
      </w:r>
      <w:r w:rsidR="00664775">
        <w:rPr>
          <w:rFonts w:ascii="Times New Roman" w:hAnsi="Times New Roman" w:cs="Times New Roman"/>
        </w:rPr>
        <w:t xml:space="preserve"> since the simulation training</w:t>
      </w:r>
      <w:r w:rsidR="00A437FE">
        <w:rPr>
          <w:rFonts w:ascii="Times New Roman" w:hAnsi="Times New Roman" w:cs="Times New Roman"/>
        </w:rPr>
        <w:t xml:space="preserve">? </w:t>
      </w:r>
    </w:p>
    <w:p w14:paraId="029C9FB2" w14:textId="1EC2288C" w:rsidR="00664775" w:rsidRPr="00664775" w:rsidRDefault="00664775" w:rsidP="00664775">
      <w:pPr>
        <w:pStyle w:val="ListParagraph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Can you give any examples of how they’ve sustained this behavior in clinical practice? </w:t>
      </w:r>
    </w:p>
    <w:p w14:paraId="50828275" w14:textId="189ED9E3" w:rsidR="00066585" w:rsidRPr="00066585" w:rsidRDefault="000E4ACE" w:rsidP="0006658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as of improvement </w:t>
      </w:r>
      <w:r w:rsidR="002D3165">
        <w:rPr>
          <w:rFonts w:ascii="Times New Roman" w:hAnsi="Times New Roman" w:cs="Times New Roman"/>
        </w:rPr>
        <w:t>remain</w:t>
      </w:r>
      <w:r w:rsidR="00664775">
        <w:rPr>
          <w:rFonts w:ascii="Times New Roman" w:hAnsi="Times New Roman" w:cs="Times New Roman"/>
        </w:rPr>
        <w:t xml:space="preserve"> within this cohort</w:t>
      </w:r>
      <w:r>
        <w:rPr>
          <w:rFonts w:ascii="Times New Roman" w:hAnsi="Times New Roman" w:cs="Times New Roman"/>
        </w:rPr>
        <w:t>?</w:t>
      </w:r>
    </w:p>
    <w:p w14:paraId="0AE9A31E" w14:textId="243D576E" w:rsidR="00066D1C" w:rsidRDefault="00562982" w:rsidP="00E34DE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s participation in this training changed the culture on the unit</w:t>
      </w:r>
      <w:r w:rsidR="002D3165">
        <w:rPr>
          <w:rFonts w:ascii="Times New Roman" w:hAnsi="Times New Roman" w:cs="Times New Roman"/>
        </w:rPr>
        <w:t xml:space="preserve"> if at all</w:t>
      </w:r>
      <w:r>
        <w:rPr>
          <w:rFonts w:ascii="Times New Roman" w:hAnsi="Times New Roman" w:cs="Times New Roman"/>
        </w:rPr>
        <w:t>?</w:t>
      </w:r>
    </w:p>
    <w:p w14:paraId="29B3D75D" w14:textId="74B80EBC" w:rsidR="00C737D4" w:rsidRDefault="00C737D4" w:rsidP="00E34DE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there any other role groups you would </w:t>
      </w:r>
      <w:r w:rsidR="00066D1C">
        <w:rPr>
          <w:rFonts w:ascii="Times New Roman" w:hAnsi="Times New Roman" w:cs="Times New Roman"/>
        </w:rPr>
        <w:t>include in this training?</w:t>
      </w:r>
    </w:p>
    <w:p w14:paraId="02FB60BE" w14:textId="6F6E7DED" w:rsidR="00FA46E2" w:rsidRPr="001634D9" w:rsidRDefault="00FA46E2" w:rsidP="00E34DE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as of improvement still need to be addressed in this trainee cohort as it relates to teamwork?</w:t>
      </w:r>
    </w:p>
    <w:p w14:paraId="44064C3C" w14:textId="76A167FA" w:rsidR="00F4301D" w:rsidRPr="00761201" w:rsidRDefault="00F4301D" w:rsidP="00E34DE9">
      <w:pPr>
        <w:pStyle w:val="ListParagraph"/>
        <w:rPr>
          <w:rFonts w:ascii="Times New Roman" w:hAnsi="Times New Roman" w:cs="Times New Roman"/>
        </w:rPr>
      </w:pPr>
    </w:p>
    <w:p w14:paraId="4AEA822D" w14:textId="77777777" w:rsidR="009E4F45" w:rsidRDefault="009E4F45" w:rsidP="001634D9">
      <w:pPr>
        <w:rPr>
          <w:rFonts w:ascii="Times New Roman" w:hAnsi="Times New Roman" w:cs="Times New Roman"/>
        </w:rPr>
      </w:pPr>
    </w:p>
    <w:p w14:paraId="73092603" w14:textId="31EFE46B" w:rsidR="00F4301D" w:rsidRDefault="009E4F45" w:rsidP="001634D9">
      <w:pPr>
        <w:rPr>
          <w:rFonts w:ascii="Times New Roman" w:hAnsi="Times New Roman" w:cs="Times New Roman"/>
          <w:b/>
          <w:bCs/>
        </w:rPr>
      </w:pPr>
      <w:r w:rsidRPr="000C0E3C">
        <w:rPr>
          <w:rFonts w:ascii="Times New Roman" w:hAnsi="Times New Roman" w:cs="Times New Roman"/>
          <w:b/>
          <w:bCs/>
        </w:rPr>
        <w:t>Trainee</w:t>
      </w:r>
      <w:r w:rsidR="00F4301D" w:rsidRPr="000C0E3C">
        <w:rPr>
          <w:rFonts w:ascii="Times New Roman" w:hAnsi="Times New Roman" w:cs="Times New Roman"/>
          <w:b/>
          <w:bCs/>
        </w:rPr>
        <w:t xml:space="preserve"> Program Reflection</w:t>
      </w:r>
    </w:p>
    <w:p w14:paraId="27FA9728" w14:textId="77777777" w:rsidR="00EC3F7E" w:rsidRPr="00B54BB3" w:rsidRDefault="00EC3F7E" w:rsidP="00EC3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up</w:t>
      </w:r>
    </w:p>
    <w:p w14:paraId="5385A7FB" w14:textId="77777777" w:rsidR="00EC3F7E" w:rsidRDefault="00EC3F7E" w:rsidP="00EC3F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taking the time to participate in this program evaluation.</w:t>
      </w:r>
    </w:p>
    <w:p w14:paraId="498A28D7" w14:textId="77777777" w:rsidR="00EC3F7E" w:rsidRDefault="00EC3F7E" w:rsidP="00EC3F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ke the first focus group, this session will last approximately 1 hour</w:t>
      </w:r>
    </w:p>
    <w:p w14:paraId="544DA615" w14:textId="77777777" w:rsidR="00EC3F7E" w:rsidRDefault="00EC3F7E" w:rsidP="00EC3F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will be recording the video and audio for documentation purposes via Microsoft teams</w:t>
      </w:r>
    </w:p>
    <w:p w14:paraId="41E955A3" w14:textId="77777777" w:rsidR="00EC3F7E" w:rsidRPr="004E3B68" w:rsidRDefault="00EC3F7E" w:rsidP="00EC3F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E3B68">
        <w:rPr>
          <w:rFonts w:ascii="Times New Roman" w:hAnsi="Times New Roman" w:cs="Times New Roman"/>
        </w:rPr>
        <w:t xml:space="preserve">We may interrupt you to be mindful of your time and to get </w:t>
      </w:r>
      <w:r>
        <w:rPr>
          <w:rFonts w:ascii="Times New Roman" w:hAnsi="Times New Roman" w:cs="Times New Roman"/>
        </w:rPr>
        <w:t>through all the questions</w:t>
      </w:r>
      <w:r w:rsidRPr="004E3B68">
        <w:rPr>
          <w:rFonts w:ascii="Times New Roman" w:hAnsi="Times New Roman" w:cs="Times New Roman"/>
        </w:rPr>
        <w:t>.</w:t>
      </w:r>
    </w:p>
    <w:p w14:paraId="2F87182C" w14:textId="77777777" w:rsidR="00EC3F7E" w:rsidRPr="004E3B68" w:rsidRDefault="00EC3F7E" w:rsidP="00EC3F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ep in mind, t</w:t>
      </w:r>
      <w:r w:rsidRPr="004E3B68">
        <w:rPr>
          <w:rFonts w:ascii="Times New Roman" w:hAnsi="Times New Roman" w:cs="Times New Roman"/>
        </w:rPr>
        <w:t xml:space="preserve">here are no right </w:t>
      </w:r>
      <w:r>
        <w:rPr>
          <w:rFonts w:ascii="Times New Roman" w:hAnsi="Times New Roman" w:cs="Times New Roman"/>
        </w:rPr>
        <w:t>or</w:t>
      </w:r>
      <w:r w:rsidRPr="004E3B68">
        <w:rPr>
          <w:rFonts w:ascii="Times New Roman" w:hAnsi="Times New Roman" w:cs="Times New Roman"/>
        </w:rPr>
        <w:t xml:space="preserve"> wrong answers; </w:t>
      </w:r>
      <w:r>
        <w:rPr>
          <w:rFonts w:ascii="Times New Roman" w:hAnsi="Times New Roman" w:cs="Times New Roman"/>
        </w:rPr>
        <w:t>our aim is to understand your perspective</w:t>
      </w:r>
      <w:r w:rsidRPr="004E3B68">
        <w:rPr>
          <w:rFonts w:ascii="Times New Roman" w:hAnsi="Times New Roman" w:cs="Times New Roman"/>
        </w:rPr>
        <w:t xml:space="preserve"> </w:t>
      </w:r>
    </w:p>
    <w:p w14:paraId="6CB70E2C" w14:textId="77777777" w:rsidR="00EC3F7E" w:rsidRDefault="00EC3F7E" w:rsidP="00EC3F7E">
      <w:pPr>
        <w:pStyle w:val="ListParagraph"/>
        <w:ind w:left="1440"/>
        <w:rPr>
          <w:rFonts w:ascii="Times New Roman" w:hAnsi="Times New Roman" w:cs="Times New Roman"/>
        </w:rPr>
      </w:pPr>
    </w:p>
    <w:p w14:paraId="45A7A50C" w14:textId="77777777" w:rsidR="00EC3F7E" w:rsidRPr="00543DC8" w:rsidRDefault="00EC3F7E" w:rsidP="00EC3F7E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pose</w:t>
      </w:r>
    </w:p>
    <w:p w14:paraId="4B7388F6" w14:textId="208FD959" w:rsidR="00EC3F7E" w:rsidRDefault="00EC3F7E" w:rsidP="00EC3F7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ke the focus group in month 2, the purpose of this session is to evaluate the impact of the ECMO simulation training </w:t>
      </w:r>
      <w:r w:rsidR="007D5BCF">
        <w:rPr>
          <w:rFonts w:ascii="Times New Roman" w:hAnsi="Times New Roman" w:cs="Times New Roman"/>
        </w:rPr>
        <w:t>on your daily practice</w:t>
      </w:r>
    </w:p>
    <w:p w14:paraId="2A5A29C6" w14:textId="77777777" w:rsidR="00EC3F7E" w:rsidRDefault="00EC3F7E" w:rsidP="00EC3F7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41DD0">
        <w:rPr>
          <w:rFonts w:ascii="Times New Roman" w:hAnsi="Times New Roman" w:cs="Times New Roman"/>
        </w:rPr>
        <w:t xml:space="preserve">Do you have any questions before we begin? Great, let’s get started.  </w:t>
      </w:r>
    </w:p>
    <w:p w14:paraId="5B1AA361" w14:textId="600153B0" w:rsidR="00EC3F7E" w:rsidRDefault="00EC3F7E" w:rsidP="001634D9">
      <w:pPr>
        <w:rPr>
          <w:rFonts w:ascii="Times New Roman" w:hAnsi="Times New Roman" w:cs="Times New Roman"/>
          <w:b/>
          <w:bCs/>
        </w:rPr>
      </w:pPr>
    </w:p>
    <w:p w14:paraId="2DF48112" w14:textId="23C1FEBF" w:rsidR="00EC3F7E" w:rsidRPr="00EC3F7E" w:rsidRDefault="00EC3F7E" w:rsidP="001634D9">
      <w:pPr>
        <w:rPr>
          <w:rFonts w:ascii="Times New Roman" w:hAnsi="Times New Roman" w:cs="Times New Roman"/>
        </w:rPr>
      </w:pPr>
      <w:r w:rsidRPr="00EC3F7E">
        <w:rPr>
          <w:rFonts w:ascii="Times New Roman" w:hAnsi="Times New Roman" w:cs="Times New Roman"/>
        </w:rPr>
        <w:t>Questions</w:t>
      </w:r>
    </w:p>
    <w:p w14:paraId="29F45513" w14:textId="6302682B" w:rsidR="003519B9" w:rsidRDefault="000C0E3C" w:rsidP="008D67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s the simulation training</w:t>
      </w:r>
      <w:r w:rsidR="00066585">
        <w:rPr>
          <w:rFonts w:ascii="Times New Roman" w:hAnsi="Times New Roman" w:cs="Times New Roman"/>
        </w:rPr>
        <w:t xml:space="preserve"> changed</w:t>
      </w:r>
      <w:r w:rsidR="00030640">
        <w:rPr>
          <w:rFonts w:ascii="Times New Roman" w:hAnsi="Times New Roman" w:cs="Times New Roman"/>
        </w:rPr>
        <w:t xml:space="preserve"> your ability to </w:t>
      </w:r>
      <w:r w:rsidR="003519B9">
        <w:rPr>
          <w:rFonts w:ascii="Times New Roman" w:hAnsi="Times New Roman" w:cs="Times New Roman"/>
        </w:rPr>
        <w:t>coordinate care across the clinical team</w:t>
      </w:r>
      <w:r w:rsidR="00135DC1">
        <w:rPr>
          <w:rFonts w:ascii="Times New Roman" w:hAnsi="Times New Roman" w:cs="Times New Roman"/>
        </w:rPr>
        <w:t>?</w:t>
      </w:r>
    </w:p>
    <w:p w14:paraId="22F01476" w14:textId="3E277124" w:rsidR="008D67BD" w:rsidRDefault="003519B9" w:rsidP="008D67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</w:t>
      </w:r>
      <w:r w:rsidR="004C30A4">
        <w:rPr>
          <w:rFonts w:ascii="Times New Roman" w:hAnsi="Times New Roman" w:cs="Times New Roman"/>
        </w:rPr>
        <w:t>difficult</w:t>
      </w:r>
      <w:r>
        <w:rPr>
          <w:rFonts w:ascii="Times New Roman" w:hAnsi="Times New Roman" w:cs="Times New Roman"/>
        </w:rPr>
        <w:t xml:space="preserve"> is it to gain consensus on the plan of care</w:t>
      </w:r>
      <w:r w:rsidR="000C0E3C">
        <w:rPr>
          <w:rFonts w:ascii="Times New Roman" w:hAnsi="Times New Roman" w:cs="Times New Roman"/>
        </w:rPr>
        <w:t xml:space="preserve">? </w:t>
      </w:r>
    </w:p>
    <w:p w14:paraId="60B6E48D" w14:textId="0B289433" w:rsidR="004C30A4" w:rsidRDefault="004C30A4" w:rsidP="004C30A4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="001672A5">
        <w:rPr>
          <w:rFonts w:ascii="Times New Roman" w:hAnsi="Times New Roman" w:cs="Times New Roman"/>
        </w:rPr>
        <w:t>In what ways has</w:t>
      </w:r>
      <w:r>
        <w:rPr>
          <w:rFonts w:ascii="Times New Roman" w:hAnsi="Times New Roman" w:cs="Times New Roman"/>
        </w:rPr>
        <w:t xml:space="preserve"> this changed for you when comparing your ability before and after the simulation training? </w:t>
      </w:r>
    </w:p>
    <w:p w14:paraId="08C0913C" w14:textId="52D6BF0A" w:rsidR="00135DC1" w:rsidRDefault="00135DC1" w:rsidP="008D67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steps do you take to resolve conflict among the clinical team? </w:t>
      </w:r>
    </w:p>
    <w:p w14:paraId="1DCBBF91" w14:textId="2F36F732" w:rsidR="001672A5" w:rsidRPr="008D67BD" w:rsidRDefault="001672A5" w:rsidP="001672A5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: Which steps are more challenging than others? Why?</w:t>
      </w:r>
    </w:p>
    <w:p w14:paraId="7C03B003" w14:textId="77777777" w:rsidR="004C4575" w:rsidRDefault="004C4575" w:rsidP="004C4575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could redesign the simulation training in any way, what would that look like?</w:t>
      </w:r>
    </w:p>
    <w:p w14:paraId="6BABBDE9" w14:textId="77777777" w:rsidR="00EC3F7E" w:rsidRDefault="00EC3F7E">
      <w:pPr>
        <w:rPr>
          <w:rFonts w:ascii="Times New Roman" w:hAnsi="Times New Roman" w:cs="Times New Roman"/>
        </w:rPr>
      </w:pPr>
    </w:p>
    <w:p w14:paraId="6BB2828B" w14:textId="77777777" w:rsidR="00EC3F7E" w:rsidRDefault="00EC3F7E">
      <w:pPr>
        <w:rPr>
          <w:rFonts w:ascii="Times New Roman" w:hAnsi="Times New Roman" w:cs="Times New Roman"/>
        </w:rPr>
      </w:pPr>
    </w:p>
    <w:p w14:paraId="53031B16" w14:textId="77777777" w:rsidR="00EC3F7E" w:rsidRDefault="00EC3F7E">
      <w:pPr>
        <w:rPr>
          <w:rFonts w:ascii="Times New Roman" w:hAnsi="Times New Roman" w:cs="Times New Roman"/>
        </w:rPr>
      </w:pPr>
    </w:p>
    <w:p w14:paraId="2CD180B3" w14:textId="77777777" w:rsidR="007E52B1" w:rsidRDefault="007E52B1">
      <w:pPr>
        <w:rPr>
          <w:rFonts w:ascii="Times New Roman" w:hAnsi="Times New Roman" w:cs="Times New Roman"/>
        </w:rPr>
      </w:pPr>
    </w:p>
    <w:p w14:paraId="3611E9DC" w14:textId="77777777" w:rsidR="007E52B1" w:rsidRDefault="007E52B1">
      <w:pPr>
        <w:rPr>
          <w:rFonts w:ascii="Times New Roman" w:hAnsi="Times New Roman" w:cs="Times New Roman"/>
        </w:rPr>
      </w:pPr>
    </w:p>
    <w:p w14:paraId="49438708" w14:textId="77777777" w:rsidR="007E52B1" w:rsidRDefault="007E52B1">
      <w:pPr>
        <w:rPr>
          <w:rFonts w:ascii="Times New Roman" w:hAnsi="Times New Roman" w:cs="Times New Roman"/>
        </w:rPr>
      </w:pPr>
    </w:p>
    <w:p w14:paraId="20AFF58F" w14:textId="77777777" w:rsidR="007E52B1" w:rsidRDefault="007E52B1">
      <w:pPr>
        <w:rPr>
          <w:rFonts w:ascii="Times New Roman" w:hAnsi="Times New Roman" w:cs="Times New Roman"/>
        </w:rPr>
      </w:pPr>
    </w:p>
    <w:p w14:paraId="66266D9C" w14:textId="77777777" w:rsidR="007E52B1" w:rsidRDefault="007E52B1">
      <w:pPr>
        <w:rPr>
          <w:rFonts w:ascii="Times New Roman" w:hAnsi="Times New Roman" w:cs="Times New Roman"/>
        </w:rPr>
      </w:pPr>
    </w:p>
    <w:p w14:paraId="4155AE8D" w14:textId="77777777" w:rsidR="007E52B1" w:rsidRDefault="007E52B1">
      <w:pPr>
        <w:rPr>
          <w:rFonts w:ascii="Times New Roman" w:hAnsi="Times New Roman" w:cs="Times New Roman"/>
        </w:rPr>
      </w:pPr>
    </w:p>
    <w:p w14:paraId="5F8D99B1" w14:textId="77777777" w:rsidR="007E52B1" w:rsidRDefault="007E52B1">
      <w:pPr>
        <w:rPr>
          <w:rFonts w:ascii="Times New Roman" w:hAnsi="Times New Roman" w:cs="Times New Roman"/>
        </w:rPr>
      </w:pPr>
    </w:p>
    <w:sectPr w:rsidR="007E52B1" w:rsidSect="00BD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605B8" w14:textId="77777777" w:rsidR="009F39F6" w:rsidRDefault="009F39F6" w:rsidP="005D0B8B">
      <w:r>
        <w:separator/>
      </w:r>
    </w:p>
  </w:endnote>
  <w:endnote w:type="continuationSeparator" w:id="0">
    <w:p w14:paraId="5439ECB0" w14:textId="77777777" w:rsidR="009F39F6" w:rsidRDefault="009F39F6" w:rsidP="005D0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9652" w14:textId="77777777" w:rsidR="009F39F6" w:rsidRDefault="009F39F6" w:rsidP="005D0B8B">
      <w:r>
        <w:separator/>
      </w:r>
    </w:p>
  </w:footnote>
  <w:footnote w:type="continuationSeparator" w:id="0">
    <w:p w14:paraId="7C907463" w14:textId="77777777" w:rsidR="009F39F6" w:rsidRDefault="009F39F6" w:rsidP="005D0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22A03"/>
    <w:multiLevelType w:val="hybridMultilevel"/>
    <w:tmpl w:val="DED4F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82261"/>
    <w:multiLevelType w:val="hybridMultilevel"/>
    <w:tmpl w:val="24424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5E1A76"/>
    <w:multiLevelType w:val="hybridMultilevel"/>
    <w:tmpl w:val="B3F44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E4B1A"/>
    <w:multiLevelType w:val="hybridMultilevel"/>
    <w:tmpl w:val="7F7A0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B7E68"/>
    <w:multiLevelType w:val="hybridMultilevel"/>
    <w:tmpl w:val="5E24E29E"/>
    <w:lvl w:ilvl="0" w:tplc="05F86482">
      <w:start w:val="1"/>
      <w:numFmt w:val="bullet"/>
      <w:lvlText w:val="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F560032"/>
    <w:multiLevelType w:val="hybridMultilevel"/>
    <w:tmpl w:val="66DEC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06A4E"/>
    <w:multiLevelType w:val="hybridMultilevel"/>
    <w:tmpl w:val="2EC0F87A"/>
    <w:lvl w:ilvl="0" w:tplc="05F86482">
      <w:start w:val="1"/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9B28A9"/>
    <w:multiLevelType w:val="hybridMultilevel"/>
    <w:tmpl w:val="3F8421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12112B9"/>
    <w:multiLevelType w:val="hybridMultilevel"/>
    <w:tmpl w:val="ECE01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8C1639"/>
    <w:multiLevelType w:val="hybridMultilevel"/>
    <w:tmpl w:val="3342B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5FAF7C27"/>
    <w:multiLevelType w:val="hybridMultilevel"/>
    <w:tmpl w:val="4D6EF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0092D"/>
    <w:multiLevelType w:val="hybridMultilevel"/>
    <w:tmpl w:val="4906F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D706AA"/>
    <w:multiLevelType w:val="hybridMultilevel"/>
    <w:tmpl w:val="94981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58300B"/>
    <w:multiLevelType w:val="multilevel"/>
    <w:tmpl w:val="873A5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8151547">
    <w:abstractNumId w:val="0"/>
  </w:num>
  <w:num w:numId="2" w16cid:durableId="1649894779">
    <w:abstractNumId w:val="6"/>
  </w:num>
  <w:num w:numId="3" w16cid:durableId="693726411">
    <w:abstractNumId w:val="4"/>
  </w:num>
  <w:num w:numId="4" w16cid:durableId="454176366">
    <w:abstractNumId w:val="7"/>
  </w:num>
  <w:num w:numId="5" w16cid:durableId="2097900781">
    <w:abstractNumId w:val="9"/>
  </w:num>
  <w:num w:numId="6" w16cid:durableId="60444608">
    <w:abstractNumId w:val="5"/>
  </w:num>
  <w:num w:numId="7" w16cid:durableId="414862913">
    <w:abstractNumId w:val="3"/>
  </w:num>
  <w:num w:numId="8" w16cid:durableId="574164811">
    <w:abstractNumId w:val="8"/>
  </w:num>
  <w:num w:numId="9" w16cid:durableId="1208448019">
    <w:abstractNumId w:val="14"/>
  </w:num>
  <w:num w:numId="10" w16cid:durableId="1961522261">
    <w:abstractNumId w:val="12"/>
  </w:num>
  <w:num w:numId="11" w16cid:durableId="1935547095">
    <w:abstractNumId w:val="13"/>
  </w:num>
  <w:num w:numId="12" w16cid:durableId="1772359642">
    <w:abstractNumId w:val="1"/>
  </w:num>
  <w:num w:numId="13" w16cid:durableId="102384253">
    <w:abstractNumId w:val="10"/>
  </w:num>
  <w:num w:numId="14" w16cid:durableId="1348949421">
    <w:abstractNumId w:val="2"/>
  </w:num>
  <w:num w:numId="15" w16cid:durableId="13128308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22"/>
    <w:rsid w:val="00000F97"/>
    <w:rsid w:val="00001022"/>
    <w:rsid w:val="00003119"/>
    <w:rsid w:val="00015DFD"/>
    <w:rsid w:val="000232DF"/>
    <w:rsid w:val="000255EA"/>
    <w:rsid w:val="00030640"/>
    <w:rsid w:val="00037374"/>
    <w:rsid w:val="000517FF"/>
    <w:rsid w:val="000604E1"/>
    <w:rsid w:val="0006536C"/>
    <w:rsid w:val="00066585"/>
    <w:rsid w:val="00066D1C"/>
    <w:rsid w:val="0007421E"/>
    <w:rsid w:val="00081F77"/>
    <w:rsid w:val="00085681"/>
    <w:rsid w:val="000A3755"/>
    <w:rsid w:val="000A64AE"/>
    <w:rsid w:val="000C0E3C"/>
    <w:rsid w:val="000C15D5"/>
    <w:rsid w:val="000C3E94"/>
    <w:rsid w:val="000C6166"/>
    <w:rsid w:val="000D2150"/>
    <w:rsid w:val="000D3DAD"/>
    <w:rsid w:val="000E4406"/>
    <w:rsid w:val="000E4ACE"/>
    <w:rsid w:val="000F06D6"/>
    <w:rsid w:val="0011285C"/>
    <w:rsid w:val="00134431"/>
    <w:rsid w:val="00135DC1"/>
    <w:rsid w:val="001474EF"/>
    <w:rsid w:val="001634D9"/>
    <w:rsid w:val="00166963"/>
    <w:rsid w:val="001672A5"/>
    <w:rsid w:val="00192969"/>
    <w:rsid w:val="001A0C24"/>
    <w:rsid w:val="001C6B20"/>
    <w:rsid w:val="001D2517"/>
    <w:rsid w:val="001D3453"/>
    <w:rsid w:val="001D5412"/>
    <w:rsid w:val="001D74A0"/>
    <w:rsid w:val="001F2968"/>
    <w:rsid w:val="002244B2"/>
    <w:rsid w:val="002274B8"/>
    <w:rsid w:val="0023048A"/>
    <w:rsid w:val="00230FAF"/>
    <w:rsid w:val="002322F2"/>
    <w:rsid w:val="00241DD0"/>
    <w:rsid w:val="00247102"/>
    <w:rsid w:val="0026570D"/>
    <w:rsid w:val="00280282"/>
    <w:rsid w:val="002A34C9"/>
    <w:rsid w:val="002A5C44"/>
    <w:rsid w:val="002B4ACC"/>
    <w:rsid w:val="002D3165"/>
    <w:rsid w:val="002D36C8"/>
    <w:rsid w:val="002E1ED7"/>
    <w:rsid w:val="002F3839"/>
    <w:rsid w:val="00321507"/>
    <w:rsid w:val="003257D5"/>
    <w:rsid w:val="00334854"/>
    <w:rsid w:val="00337924"/>
    <w:rsid w:val="003519B9"/>
    <w:rsid w:val="00353A04"/>
    <w:rsid w:val="00363467"/>
    <w:rsid w:val="0036712D"/>
    <w:rsid w:val="00381155"/>
    <w:rsid w:val="00390BCF"/>
    <w:rsid w:val="003945EA"/>
    <w:rsid w:val="003B5FA4"/>
    <w:rsid w:val="003C0752"/>
    <w:rsid w:val="003C483B"/>
    <w:rsid w:val="003C5509"/>
    <w:rsid w:val="003C6062"/>
    <w:rsid w:val="003C624A"/>
    <w:rsid w:val="003C7B0D"/>
    <w:rsid w:val="003D5D88"/>
    <w:rsid w:val="003F0AEE"/>
    <w:rsid w:val="003F5496"/>
    <w:rsid w:val="00402193"/>
    <w:rsid w:val="00406578"/>
    <w:rsid w:val="00422033"/>
    <w:rsid w:val="00430038"/>
    <w:rsid w:val="00485AE6"/>
    <w:rsid w:val="00490851"/>
    <w:rsid w:val="00496010"/>
    <w:rsid w:val="004B46D4"/>
    <w:rsid w:val="004B669C"/>
    <w:rsid w:val="004C00F9"/>
    <w:rsid w:val="004C30A4"/>
    <w:rsid w:val="004C4575"/>
    <w:rsid w:val="004D230D"/>
    <w:rsid w:val="004D5F88"/>
    <w:rsid w:val="004E3715"/>
    <w:rsid w:val="004E3B68"/>
    <w:rsid w:val="004E4935"/>
    <w:rsid w:val="004F352B"/>
    <w:rsid w:val="005102A2"/>
    <w:rsid w:val="00530067"/>
    <w:rsid w:val="005301CF"/>
    <w:rsid w:val="005411C5"/>
    <w:rsid w:val="00543DC8"/>
    <w:rsid w:val="0054521B"/>
    <w:rsid w:val="00554648"/>
    <w:rsid w:val="00562982"/>
    <w:rsid w:val="00567AB4"/>
    <w:rsid w:val="0057195C"/>
    <w:rsid w:val="00572318"/>
    <w:rsid w:val="00584994"/>
    <w:rsid w:val="00590434"/>
    <w:rsid w:val="00591772"/>
    <w:rsid w:val="00594221"/>
    <w:rsid w:val="005B18F2"/>
    <w:rsid w:val="005B2393"/>
    <w:rsid w:val="005D0B8B"/>
    <w:rsid w:val="005E5760"/>
    <w:rsid w:val="005E6094"/>
    <w:rsid w:val="00600519"/>
    <w:rsid w:val="00601499"/>
    <w:rsid w:val="00601FDB"/>
    <w:rsid w:val="0060414B"/>
    <w:rsid w:val="0061632F"/>
    <w:rsid w:val="006279FC"/>
    <w:rsid w:val="006447D5"/>
    <w:rsid w:val="00645F2D"/>
    <w:rsid w:val="00653A03"/>
    <w:rsid w:val="00654840"/>
    <w:rsid w:val="0065552E"/>
    <w:rsid w:val="0066189D"/>
    <w:rsid w:val="00664276"/>
    <w:rsid w:val="00664775"/>
    <w:rsid w:val="00684951"/>
    <w:rsid w:val="006851B0"/>
    <w:rsid w:val="006867B2"/>
    <w:rsid w:val="006A3374"/>
    <w:rsid w:val="006A368E"/>
    <w:rsid w:val="006D054F"/>
    <w:rsid w:val="006D3403"/>
    <w:rsid w:val="006D6794"/>
    <w:rsid w:val="006D7346"/>
    <w:rsid w:val="00704BC4"/>
    <w:rsid w:val="007076A5"/>
    <w:rsid w:val="00744BD4"/>
    <w:rsid w:val="00761201"/>
    <w:rsid w:val="00784313"/>
    <w:rsid w:val="007852C6"/>
    <w:rsid w:val="00785BA6"/>
    <w:rsid w:val="007D5BCF"/>
    <w:rsid w:val="007D73E6"/>
    <w:rsid w:val="007E52B1"/>
    <w:rsid w:val="00806F41"/>
    <w:rsid w:val="00814531"/>
    <w:rsid w:val="00815FF9"/>
    <w:rsid w:val="0082186E"/>
    <w:rsid w:val="00826FAD"/>
    <w:rsid w:val="00843C45"/>
    <w:rsid w:val="00856536"/>
    <w:rsid w:val="00886A22"/>
    <w:rsid w:val="008D097B"/>
    <w:rsid w:val="008D3932"/>
    <w:rsid w:val="008D67BD"/>
    <w:rsid w:val="008E598F"/>
    <w:rsid w:val="00900D68"/>
    <w:rsid w:val="0090484F"/>
    <w:rsid w:val="00910838"/>
    <w:rsid w:val="009239B0"/>
    <w:rsid w:val="00973513"/>
    <w:rsid w:val="00994B67"/>
    <w:rsid w:val="009A711A"/>
    <w:rsid w:val="009A7254"/>
    <w:rsid w:val="009C461D"/>
    <w:rsid w:val="009E34F4"/>
    <w:rsid w:val="009E4F45"/>
    <w:rsid w:val="009F39F6"/>
    <w:rsid w:val="00A069BC"/>
    <w:rsid w:val="00A07036"/>
    <w:rsid w:val="00A11BC7"/>
    <w:rsid w:val="00A12679"/>
    <w:rsid w:val="00A437FE"/>
    <w:rsid w:val="00A54B72"/>
    <w:rsid w:val="00A6248D"/>
    <w:rsid w:val="00A62F59"/>
    <w:rsid w:val="00A65994"/>
    <w:rsid w:val="00A67397"/>
    <w:rsid w:val="00A71EF9"/>
    <w:rsid w:val="00A732E3"/>
    <w:rsid w:val="00A7609A"/>
    <w:rsid w:val="00A77CBA"/>
    <w:rsid w:val="00A82998"/>
    <w:rsid w:val="00A82E20"/>
    <w:rsid w:val="00AA0270"/>
    <w:rsid w:val="00AA0473"/>
    <w:rsid w:val="00AD05DD"/>
    <w:rsid w:val="00AE5FAB"/>
    <w:rsid w:val="00AF765F"/>
    <w:rsid w:val="00B0221C"/>
    <w:rsid w:val="00B2045A"/>
    <w:rsid w:val="00B20BFA"/>
    <w:rsid w:val="00B334AB"/>
    <w:rsid w:val="00B33C5E"/>
    <w:rsid w:val="00B3576B"/>
    <w:rsid w:val="00B52A15"/>
    <w:rsid w:val="00B54BB3"/>
    <w:rsid w:val="00B721F2"/>
    <w:rsid w:val="00B771E3"/>
    <w:rsid w:val="00B8082C"/>
    <w:rsid w:val="00B8559D"/>
    <w:rsid w:val="00BA2E27"/>
    <w:rsid w:val="00BA3434"/>
    <w:rsid w:val="00BB02C8"/>
    <w:rsid w:val="00BB467B"/>
    <w:rsid w:val="00BD18A6"/>
    <w:rsid w:val="00BD2AFD"/>
    <w:rsid w:val="00BD4DF5"/>
    <w:rsid w:val="00BE1CAB"/>
    <w:rsid w:val="00BE6A5B"/>
    <w:rsid w:val="00BF554B"/>
    <w:rsid w:val="00C01359"/>
    <w:rsid w:val="00C1307F"/>
    <w:rsid w:val="00C15D6D"/>
    <w:rsid w:val="00C16715"/>
    <w:rsid w:val="00C25CAC"/>
    <w:rsid w:val="00C53831"/>
    <w:rsid w:val="00C60AC6"/>
    <w:rsid w:val="00C65E03"/>
    <w:rsid w:val="00C737D4"/>
    <w:rsid w:val="00C75892"/>
    <w:rsid w:val="00C84F08"/>
    <w:rsid w:val="00CA0FFB"/>
    <w:rsid w:val="00CA2475"/>
    <w:rsid w:val="00CA4C4E"/>
    <w:rsid w:val="00CB38CA"/>
    <w:rsid w:val="00CB5417"/>
    <w:rsid w:val="00CB769E"/>
    <w:rsid w:val="00CC2BA2"/>
    <w:rsid w:val="00CC4893"/>
    <w:rsid w:val="00CD63B9"/>
    <w:rsid w:val="00D013FC"/>
    <w:rsid w:val="00D14677"/>
    <w:rsid w:val="00D24113"/>
    <w:rsid w:val="00D25DE8"/>
    <w:rsid w:val="00D3147C"/>
    <w:rsid w:val="00D433A3"/>
    <w:rsid w:val="00D54B88"/>
    <w:rsid w:val="00DA1905"/>
    <w:rsid w:val="00DA26D3"/>
    <w:rsid w:val="00DD113D"/>
    <w:rsid w:val="00DF6099"/>
    <w:rsid w:val="00DF6205"/>
    <w:rsid w:val="00DF71DA"/>
    <w:rsid w:val="00E15744"/>
    <w:rsid w:val="00E16F3B"/>
    <w:rsid w:val="00E213FF"/>
    <w:rsid w:val="00E30739"/>
    <w:rsid w:val="00E30A3A"/>
    <w:rsid w:val="00E34DE9"/>
    <w:rsid w:val="00E427BA"/>
    <w:rsid w:val="00E46ADE"/>
    <w:rsid w:val="00E5307C"/>
    <w:rsid w:val="00E76A00"/>
    <w:rsid w:val="00E770B6"/>
    <w:rsid w:val="00E85C8B"/>
    <w:rsid w:val="00E86110"/>
    <w:rsid w:val="00EA2847"/>
    <w:rsid w:val="00EA378C"/>
    <w:rsid w:val="00EB203D"/>
    <w:rsid w:val="00EB6820"/>
    <w:rsid w:val="00EC3F7E"/>
    <w:rsid w:val="00EF3C66"/>
    <w:rsid w:val="00EF753C"/>
    <w:rsid w:val="00F0209B"/>
    <w:rsid w:val="00F15D21"/>
    <w:rsid w:val="00F25AD8"/>
    <w:rsid w:val="00F32A0A"/>
    <w:rsid w:val="00F365EB"/>
    <w:rsid w:val="00F36930"/>
    <w:rsid w:val="00F4301D"/>
    <w:rsid w:val="00F441B7"/>
    <w:rsid w:val="00F44CDD"/>
    <w:rsid w:val="00F5508B"/>
    <w:rsid w:val="00F57822"/>
    <w:rsid w:val="00F641E4"/>
    <w:rsid w:val="00F642F1"/>
    <w:rsid w:val="00FA234A"/>
    <w:rsid w:val="00FA46E2"/>
    <w:rsid w:val="00FB7B13"/>
    <w:rsid w:val="00FC39EF"/>
    <w:rsid w:val="00FC623D"/>
    <w:rsid w:val="00FD32AB"/>
    <w:rsid w:val="00FF3333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F7903"/>
  <w15:chartTrackingRefBased/>
  <w15:docId w15:val="{E7D0ADA5-308B-7040-AF5F-4A1935D5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0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6A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86A2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B203D"/>
    <w:pPr>
      <w:tabs>
        <w:tab w:val="left" w:pos="380"/>
      </w:tabs>
      <w:spacing w:after="240"/>
      <w:ind w:left="384" w:hanging="384"/>
    </w:pPr>
  </w:style>
  <w:style w:type="paragraph" w:customStyle="1" w:styleId="Style1">
    <w:name w:val="Style1"/>
    <w:basedOn w:val="Heading1"/>
    <w:qFormat/>
    <w:rsid w:val="004C00F9"/>
    <w:pPr>
      <w:spacing w:after="120" w:line="360" w:lineRule="auto"/>
      <w:jc w:val="center"/>
    </w:pPr>
    <w:rPr>
      <w:rFonts w:ascii="Times New Roman" w:hAnsi="Times New Roman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0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2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2E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4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31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63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wn, Joan</cp:lastModifiedBy>
  <cp:revision>7</cp:revision>
  <dcterms:created xsi:type="dcterms:W3CDTF">2023-11-03T18:34:00Z</dcterms:created>
  <dcterms:modified xsi:type="dcterms:W3CDTF">2023-11-0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qjRzVSQ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